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B105" w14:textId="6A4261D3" w:rsidR="00322788" w:rsidRPr="00322788" w:rsidRDefault="00322788" w:rsidP="0032278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2A2A2A"/>
        </w:rPr>
      </w:pPr>
      <w:r w:rsidRPr="00322788">
        <w:rPr>
          <w:rFonts w:ascii="Times New Roman" w:eastAsia="Times New Roman" w:hAnsi="Times New Roman" w:cs="Times New Roman"/>
          <w:b/>
          <w:bCs/>
          <w:color w:val="2A2A2A"/>
        </w:rPr>
        <w:t>International Classification of Diseases (ICD), Ninth and Tenth revisions, codes for IPD, pneumonia and AO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2205"/>
        <w:gridCol w:w="3490"/>
        <w:gridCol w:w="3501"/>
        <w:gridCol w:w="3496"/>
      </w:tblGrid>
      <w:tr w:rsidR="00322788" w:rsidRPr="0041436B" w14:paraId="448B47A2" w14:textId="77777777" w:rsidTr="00D5638F">
        <w:tc>
          <w:tcPr>
            <w:tcW w:w="0" w:type="auto"/>
          </w:tcPr>
          <w:p w14:paraId="5E1FDC2A" w14:textId="77777777" w:rsidR="00322788" w:rsidRPr="0041436B" w:rsidRDefault="00322788" w:rsidP="00D5638F">
            <w:pPr>
              <w:spacing w:before="120" w:after="120"/>
              <w:rPr>
                <w:b/>
                <w:bCs/>
                <w:sz w:val="18"/>
                <w:szCs w:val="18"/>
              </w:rPr>
            </w:pPr>
            <w:r w:rsidRPr="0041436B">
              <w:rPr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2230" w:type="dxa"/>
          </w:tcPr>
          <w:p w14:paraId="074E1ED0" w14:textId="77777777" w:rsidR="00322788" w:rsidRPr="0041436B" w:rsidRDefault="00322788" w:rsidP="00D5638F">
            <w:pPr>
              <w:spacing w:before="120" w:after="120"/>
              <w:rPr>
                <w:b/>
                <w:bCs/>
                <w:sz w:val="18"/>
                <w:szCs w:val="18"/>
              </w:rPr>
            </w:pPr>
            <w:r w:rsidRPr="0041436B">
              <w:rPr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543" w:type="dxa"/>
          </w:tcPr>
          <w:p w14:paraId="5B00C616" w14:textId="77777777" w:rsidR="00322788" w:rsidRPr="0041436B" w:rsidRDefault="00322788" w:rsidP="00D5638F">
            <w:pPr>
              <w:spacing w:before="120" w:after="120"/>
              <w:rPr>
                <w:b/>
                <w:bCs/>
                <w:sz w:val="18"/>
                <w:szCs w:val="18"/>
              </w:rPr>
            </w:pPr>
            <w:r w:rsidRPr="0041436B">
              <w:rPr>
                <w:b/>
                <w:bCs/>
                <w:sz w:val="18"/>
                <w:szCs w:val="18"/>
              </w:rPr>
              <w:t>ICD9</w:t>
            </w:r>
          </w:p>
        </w:tc>
        <w:tc>
          <w:tcPr>
            <w:tcW w:w="3544" w:type="dxa"/>
          </w:tcPr>
          <w:p w14:paraId="47BC207E" w14:textId="77777777" w:rsidR="00322788" w:rsidRPr="0041436B" w:rsidRDefault="00322788" w:rsidP="00D5638F">
            <w:pPr>
              <w:spacing w:before="120" w:after="120"/>
              <w:rPr>
                <w:b/>
                <w:bCs/>
                <w:sz w:val="18"/>
                <w:szCs w:val="18"/>
              </w:rPr>
            </w:pPr>
            <w:r w:rsidRPr="0041436B">
              <w:rPr>
                <w:b/>
                <w:bCs/>
                <w:sz w:val="18"/>
                <w:szCs w:val="18"/>
              </w:rPr>
              <w:t>ICD10</w:t>
            </w:r>
          </w:p>
        </w:tc>
        <w:tc>
          <w:tcPr>
            <w:tcW w:w="3544" w:type="dxa"/>
          </w:tcPr>
          <w:p w14:paraId="17376E33" w14:textId="77777777" w:rsidR="00322788" w:rsidRPr="0041436B" w:rsidRDefault="00322788" w:rsidP="00D5638F">
            <w:pPr>
              <w:spacing w:before="120" w:after="120"/>
              <w:rPr>
                <w:b/>
                <w:bCs/>
                <w:sz w:val="18"/>
                <w:szCs w:val="18"/>
              </w:rPr>
            </w:pPr>
            <w:r w:rsidRPr="0041436B">
              <w:rPr>
                <w:b/>
                <w:bCs/>
                <w:sz w:val="18"/>
                <w:szCs w:val="18"/>
              </w:rPr>
              <w:t>Description</w:t>
            </w:r>
          </w:p>
        </w:tc>
      </w:tr>
      <w:tr w:rsidR="00322788" w:rsidRPr="0041436B" w14:paraId="7575FE97" w14:textId="77777777" w:rsidTr="00D5638F">
        <w:tc>
          <w:tcPr>
            <w:tcW w:w="0" w:type="auto"/>
            <w:vMerge w:val="restart"/>
          </w:tcPr>
          <w:p w14:paraId="2E47F90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PD</w:t>
            </w:r>
          </w:p>
        </w:tc>
        <w:tc>
          <w:tcPr>
            <w:tcW w:w="2230" w:type="dxa"/>
          </w:tcPr>
          <w:p w14:paraId="1A295FF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-specific</w:t>
            </w:r>
          </w:p>
        </w:tc>
        <w:tc>
          <w:tcPr>
            <w:tcW w:w="3543" w:type="dxa"/>
          </w:tcPr>
          <w:p w14:paraId="4052E86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2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7A9E226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0+041.2;</w:t>
            </w:r>
            <w:r w:rsidRPr="0041436B">
              <w:rPr>
                <w:sz w:val="18"/>
                <w:szCs w:val="18"/>
              </w:rPr>
              <w:tab/>
            </w:r>
          </w:p>
          <w:p w14:paraId="5B55B0E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9+041.2;</w:t>
            </w:r>
            <w:r w:rsidRPr="0041436B">
              <w:rPr>
                <w:sz w:val="18"/>
                <w:szCs w:val="18"/>
              </w:rPr>
              <w:tab/>
            </w:r>
          </w:p>
          <w:p w14:paraId="016FA93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90.7+041.2;</w:t>
            </w:r>
          </w:p>
          <w:p w14:paraId="33BB7806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20.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39F85E3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20.2+041.2;</w:t>
            </w:r>
            <w:r w:rsidRPr="0041436B">
              <w:rPr>
                <w:sz w:val="18"/>
                <w:szCs w:val="18"/>
              </w:rPr>
              <w:tab/>
            </w:r>
          </w:p>
          <w:p w14:paraId="08442A4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20.8x/320.9 +041.2;</w:t>
            </w:r>
          </w:p>
          <w:p w14:paraId="3A15EAE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22.9+041.2</w:t>
            </w:r>
          </w:p>
          <w:p w14:paraId="75E1CAA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510.x+041.2;</w:t>
            </w:r>
            <w:r w:rsidRPr="0041436B">
              <w:rPr>
                <w:sz w:val="18"/>
                <w:szCs w:val="18"/>
              </w:rPr>
              <w:tab/>
            </w:r>
          </w:p>
          <w:p w14:paraId="72294D7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511.1/511.9 +041.2;</w:t>
            </w:r>
          </w:p>
          <w:p w14:paraId="358E1A4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2+ACP code;</w:t>
            </w:r>
          </w:p>
          <w:p w14:paraId="2792473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0+041.2+ACP code;</w:t>
            </w:r>
          </w:p>
          <w:p w14:paraId="31C20E4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9+041.2+ACP code;</w:t>
            </w:r>
          </w:p>
          <w:p w14:paraId="7CA972D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90.7+041.2+ACP code;</w:t>
            </w:r>
          </w:p>
          <w:p w14:paraId="0BA831F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0+481;</w:t>
            </w:r>
          </w:p>
          <w:p w14:paraId="4E90EA7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9+481;</w:t>
            </w:r>
          </w:p>
          <w:p w14:paraId="287F404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90.7+481;</w:t>
            </w:r>
          </w:p>
          <w:p w14:paraId="34D2B3D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41.2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24A589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567.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9343FC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20.9x+041.2;</w:t>
            </w:r>
            <w:r w:rsidRPr="0041436B">
              <w:rPr>
                <w:sz w:val="18"/>
                <w:szCs w:val="18"/>
              </w:rPr>
              <w:tab/>
            </w:r>
          </w:p>
          <w:p w14:paraId="747FFA0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21.0+041.2;</w:t>
            </w:r>
            <w:r w:rsidRPr="0041436B">
              <w:rPr>
                <w:sz w:val="18"/>
                <w:szCs w:val="18"/>
              </w:rPr>
              <w:tab/>
            </w:r>
          </w:p>
          <w:p w14:paraId="6CA8C47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21.1/421.9 +041.2;</w:t>
            </w:r>
          </w:p>
          <w:p w14:paraId="21864A9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567.23+041.2;</w:t>
            </w:r>
            <w:r w:rsidRPr="0041436B">
              <w:rPr>
                <w:sz w:val="18"/>
                <w:szCs w:val="18"/>
              </w:rPr>
              <w:tab/>
            </w:r>
          </w:p>
          <w:p w14:paraId="37E9888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30.0x, 730.2x +041.2;</w:t>
            </w:r>
            <w:r w:rsidRPr="0041436B">
              <w:rPr>
                <w:sz w:val="18"/>
                <w:szCs w:val="18"/>
              </w:rPr>
              <w:tab/>
            </w:r>
          </w:p>
          <w:p w14:paraId="1528A4C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11.0x/711.9x +041.2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53461D1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0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3D5E68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0.9+B95.3;</w:t>
            </w:r>
            <w:r w:rsidRPr="0041436B">
              <w:rPr>
                <w:sz w:val="18"/>
                <w:szCs w:val="18"/>
              </w:rPr>
              <w:tab/>
            </w:r>
          </w:p>
          <w:p w14:paraId="7FFA6CB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1.9+B95.3;</w:t>
            </w:r>
            <w:r w:rsidRPr="0041436B">
              <w:rPr>
                <w:sz w:val="18"/>
                <w:szCs w:val="18"/>
              </w:rPr>
              <w:tab/>
            </w:r>
          </w:p>
          <w:p w14:paraId="452A6D5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R78.81+B95.3;</w:t>
            </w:r>
          </w:p>
          <w:p w14:paraId="07B29FC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G00.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6AA7FC4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G00.2+B95.3;</w:t>
            </w:r>
            <w:r w:rsidRPr="0041436B">
              <w:rPr>
                <w:sz w:val="18"/>
                <w:szCs w:val="18"/>
              </w:rPr>
              <w:tab/>
            </w:r>
          </w:p>
          <w:p w14:paraId="4985A34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G00.8/G00.9 +B95.3;</w:t>
            </w:r>
          </w:p>
          <w:p w14:paraId="26D5CE2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G03.9+B95.3;</w:t>
            </w:r>
          </w:p>
          <w:p w14:paraId="7353B06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86.x+B95.3;</w:t>
            </w:r>
            <w:r w:rsidRPr="0041436B">
              <w:rPr>
                <w:sz w:val="18"/>
                <w:szCs w:val="18"/>
              </w:rPr>
              <w:tab/>
            </w:r>
          </w:p>
          <w:p w14:paraId="6CA406C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90/J91.8+B95.3;</w:t>
            </w:r>
            <w:r w:rsidRPr="0041436B">
              <w:rPr>
                <w:sz w:val="18"/>
                <w:szCs w:val="18"/>
              </w:rPr>
              <w:tab/>
            </w:r>
          </w:p>
          <w:p w14:paraId="6BA5280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0.3+ACP code;</w:t>
            </w:r>
          </w:p>
          <w:p w14:paraId="39FE959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0.9+B95.3+ACP code;</w:t>
            </w:r>
          </w:p>
          <w:p w14:paraId="76BDF9C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1.9+B95.3+ACP code;</w:t>
            </w:r>
          </w:p>
          <w:p w14:paraId="71252AE6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R78.81+B95.3+ACP code;</w:t>
            </w:r>
          </w:p>
          <w:p w14:paraId="39EBBC7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0.9+J13;</w:t>
            </w:r>
          </w:p>
          <w:p w14:paraId="23A9949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1.9+J13;</w:t>
            </w:r>
          </w:p>
          <w:p w14:paraId="3BB5642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R78.81+J13;</w:t>
            </w:r>
          </w:p>
          <w:p w14:paraId="38CF1D9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M00.1x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7CAE9D9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K65.8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51DFA59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30.1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BE114B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33.0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54E5399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33.9 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78DEAEF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K65.2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1EB2F8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M86.1x/M86.2x/M86.9 +B95.3;</w:t>
            </w:r>
          </w:p>
          <w:p w14:paraId="068AC97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M00.0x, M00.2x, M00.8x, M00.9+B95.3</w:t>
            </w:r>
          </w:p>
        </w:tc>
        <w:tc>
          <w:tcPr>
            <w:tcW w:w="3544" w:type="dxa"/>
          </w:tcPr>
          <w:p w14:paraId="155FFDB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 septicemia</w:t>
            </w:r>
          </w:p>
          <w:p w14:paraId="1E958916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Streptococcal septicemia + PNI</w:t>
            </w:r>
          </w:p>
          <w:p w14:paraId="69B8D38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Unspecified septicemia + PNI</w:t>
            </w:r>
          </w:p>
          <w:p w14:paraId="7297C74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emia + PNI</w:t>
            </w:r>
          </w:p>
          <w:p w14:paraId="43C48B1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 meningitis</w:t>
            </w:r>
          </w:p>
          <w:p w14:paraId="6619CAD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Streptococcal meningitis + PNI</w:t>
            </w:r>
          </w:p>
          <w:p w14:paraId="0687D59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ial meningitis, unspecified + PNI</w:t>
            </w:r>
          </w:p>
          <w:p w14:paraId="2419541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Meningitis, unspecified + PNI</w:t>
            </w:r>
          </w:p>
          <w:p w14:paraId="7ABB376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Empyema + PNI</w:t>
            </w:r>
          </w:p>
          <w:p w14:paraId="7B49C78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leural effusion + PNI</w:t>
            </w:r>
          </w:p>
          <w:p w14:paraId="58788725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22E56F15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56E34DE5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69303F27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7AF3A9C2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70C47B93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3CC5993C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03945CC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 arthritis</w:t>
            </w:r>
          </w:p>
          <w:p w14:paraId="6DB7164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 peritonitis</w:t>
            </w:r>
          </w:p>
          <w:p w14:paraId="23DF7F0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nfective pericarditis + PNI</w:t>
            </w:r>
          </w:p>
          <w:p w14:paraId="501947D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ial endocarditis + PNI</w:t>
            </w:r>
          </w:p>
          <w:p w14:paraId="74E71A6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Endocarditis, unspecified + PNI</w:t>
            </w:r>
          </w:p>
          <w:p w14:paraId="60ED3DA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Spontaneous bacterial peritonitis + PNI</w:t>
            </w:r>
          </w:p>
          <w:p w14:paraId="086243B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Osteomyelitis + PNI</w:t>
            </w:r>
          </w:p>
          <w:p w14:paraId="3CCBE75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yogenic/unspecified arthritis + PNI</w:t>
            </w:r>
          </w:p>
        </w:tc>
      </w:tr>
      <w:tr w:rsidR="00322788" w:rsidRPr="0041436B" w14:paraId="62CA511C" w14:textId="77777777" w:rsidTr="00D5638F">
        <w:tc>
          <w:tcPr>
            <w:tcW w:w="0" w:type="auto"/>
            <w:vMerge/>
          </w:tcPr>
          <w:p w14:paraId="4AB4E3D6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</w:tcPr>
          <w:p w14:paraId="189561A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Non-specific</w:t>
            </w:r>
          </w:p>
        </w:tc>
        <w:tc>
          <w:tcPr>
            <w:tcW w:w="3543" w:type="dxa"/>
          </w:tcPr>
          <w:p w14:paraId="35D1415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0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37C4FE2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038.9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B57CE1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90.7;</w:t>
            </w:r>
          </w:p>
          <w:p w14:paraId="1289A4E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20.2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588821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320.8x/320.9; </w:t>
            </w:r>
            <w:r w:rsidRPr="0041436B">
              <w:rPr>
                <w:sz w:val="18"/>
                <w:szCs w:val="18"/>
              </w:rPr>
              <w:tab/>
            </w:r>
          </w:p>
          <w:p w14:paraId="20F2B6F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22.9;</w:t>
            </w:r>
          </w:p>
          <w:p w14:paraId="1A61238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510.x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B9DB68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511.1/511.9;</w:t>
            </w:r>
          </w:p>
          <w:p w14:paraId="0C7159B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038.0+ACP </w:t>
            </w:r>
            <w:proofErr w:type="spellStart"/>
            <w:r w:rsidRPr="0041436B">
              <w:rPr>
                <w:sz w:val="18"/>
                <w:szCs w:val="18"/>
              </w:rPr>
              <w:t>code</w:t>
            </w:r>
            <w:r w:rsidRPr="0041436B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1436B">
              <w:rPr>
                <w:sz w:val="18"/>
                <w:szCs w:val="18"/>
              </w:rPr>
              <w:t>;</w:t>
            </w:r>
          </w:p>
          <w:p w14:paraId="738BFCE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038.9+ACP </w:t>
            </w:r>
            <w:proofErr w:type="spellStart"/>
            <w:r w:rsidRPr="0041436B">
              <w:rPr>
                <w:sz w:val="18"/>
                <w:szCs w:val="18"/>
              </w:rPr>
              <w:t>code</w:t>
            </w:r>
            <w:r w:rsidRPr="0041436B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1436B">
              <w:rPr>
                <w:sz w:val="18"/>
                <w:szCs w:val="18"/>
              </w:rPr>
              <w:t>;</w:t>
            </w:r>
          </w:p>
          <w:p w14:paraId="5C71021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790.7+ACP </w:t>
            </w:r>
            <w:proofErr w:type="spellStart"/>
            <w:r w:rsidRPr="0041436B">
              <w:rPr>
                <w:sz w:val="18"/>
                <w:szCs w:val="18"/>
              </w:rPr>
              <w:t>code</w:t>
            </w:r>
            <w:r w:rsidRPr="0041436B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41436B">
              <w:rPr>
                <w:sz w:val="18"/>
                <w:szCs w:val="18"/>
              </w:rPr>
              <w:tab/>
            </w:r>
          </w:p>
          <w:p w14:paraId="766997E6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20.9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BF53C3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21.0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A13753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lastRenderedPageBreak/>
              <w:t>421.1/421.9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7784FFD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567.2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457F02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30.0x, 730.2x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7CA4537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711.0x/711.9x</w:t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4723EE6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lastRenderedPageBreak/>
              <w:t>A40.9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87CBE6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1.9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74A153F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R78.81;</w:t>
            </w:r>
          </w:p>
          <w:p w14:paraId="6C1F808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G00.2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F9190E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G00.8/G00.9;</w:t>
            </w:r>
          </w:p>
          <w:p w14:paraId="5E6FF49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G03.9;</w:t>
            </w:r>
          </w:p>
          <w:p w14:paraId="0807DB9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86.x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307FFE4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90/J91.8;</w:t>
            </w:r>
          </w:p>
          <w:p w14:paraId="394BD6F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A40.9+ACP code </w:t>
            </w:r>
            <w:r w:rsidRPr="0041436B">
              <w:rPr>
                <w:sz w:val="18"/>
                <w:szCs w:val="18"/>
                <w:vertAlign w:val="superscript"/>
              </w:rPr>
              <w:t>a</w:t>
            </w:r>
            <w:r w:rsidRPr="0041436B">
              <w:rPr>
                <w:sz w:val="18"/>
                <w:szCs w:val="18"/>
              </w:rPr>
              <w:t>;</w:t>
            </w:r>
          </w:p>
          <w:p w14:paraId="2D83B44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A41.9+ACP code </w:t>
            </w:r>
            <w:r w:rsidRPr="0041436B">
              <w:rPr>
                <w:sz w:val="18"/>
                <w:szCs w:val="18"/>
                <w:vertAlign w:val="superscript"/>
              </w:rPr>
              <w:t>a</w:t>
            </w:r>
            <w:r w:rsidRPr="0041436B">
              <w:rPr>
                <w:sz w:val="18"/>
                <w:szCs w:val="18"/>
              </w:rPr>
              <w:t>;</w:t>
            </w:r>
          </w:p>
          <w:p w14:paraId="30A6DD4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R78.81+ACP code </w:t>
            </w:r>
            <w:r w:rsidRPr="0041436B">
              <w:rPr>
                <w:sz w:val="18"/>
                <w:szCs w:val="18"/>
                <w:vertAlign w:val="superscript"/>
              </w:rPr>
              <w:t>a</w:t>
            </w:r>
            <w:r w:rsidRPr="0041436B">
              <w:rPr>
                <w:sz w:val="18"/>
                <w:szCs w:val="18"/>
              </w:rPr>
              <w:t>;</w:t>
            </w:r>
          </w:p>
          <w:p w14:paraId="0C82F6E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30.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747ED0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33.0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3D5C832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lastRenderedPageBreak/>
              <w:t>I33.9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21203AB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K65.2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6C789C1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M86.1x/M86.2x/M86.9;</w:t>
            </w:r>
            <w:r w:rsidRPr="0041436B">
              <w:rPr>
                <w:sz w:val="18"/>
                <w:szCs w:val="18"/>
              </w:rPr>
              <w:tab/>
            </w:r>
          </w:p>
          <w:p w14:paraId="6A09585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M00.0x, M00.2x, M00.8x, M00.9</w:t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038E621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lastRenderedPageBreak/>
              <w:t>Streptococcal septicemia</w:t>
            </w:r>
          </w:p>
          <w:p w14:paraId="0854C79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Unspecified septicemia</w:t>
            </w:r>
          </w:p>
          <w:p w14:paraId="3779EC8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emia</w:t>
            </w:r>
          </w:p>
          <w:p w14:paraId="5B730C5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Streptococcal meningitis</w:t>
            </w:r>
          </w:p>
          <w:p w14:paraId="67AD72F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ial meningitis, unspecified</w:t>
            </w:r>
          </w:p>
          <w:p w14:paraId="0421711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Meningitis, unspecified</w:t>
            </w:r>
          </w:p>
          <w:p w14:paraId="11FD1C2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Empyema</w:t>
            </w:r>
          </w:p>
          <w:p w14:paraId="362E145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leural effusion</w:t>
            </w:r>
          </w:p>
          <w:p w14:paraId="20CEC6A4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37A7392D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254944A6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06DB4AD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nfective pericarditis</w:t>
            </w:r>
          </w:p>
          <w:p w14:paraId="25D3700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ial endocarditis</w:t>
            </w:r>
          </w:p>
          <w:p w14:paraId="3B7D866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lastRenderedPageBreak/>
              <w:t>Endocarditis, unspecified</w:t>
            </w:r>
          </w:p>
          <w:p w14:paraId="599ABAD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Spontaneous bacterial peritonitis</w:t>
            </w:r>
          </w:p>
          <w:p w14:paraId="1FFDDF1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cute or unspecified osteomyelitis</w:t>
            </w:r>
          </w:p>
          <w:p w14:paraId="6965005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yogenic/unspecified arthritis</w:t>
            </w:r>
          </w:p>
        </w:tc>
      </w:tr>
      <w:tr w:rsidR="00322788" w:rsidRPr="0041436B" w14:paraId="0E9D2457" w14:textId="77777777" w:rsidTr="00D5638F">
        <w:tc>
          <w:tcPr>
            <w:tcW w:w="0" w:type="auto"/>
            <w:vMerge w:val="restart"/>
          </w:tcPr>
          <w:p w14:paraId="06967AA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n-</w:t>
            </w:r>
            <w:proofErr w:type="spellStart"/>
            <w:r>
              <w:rPr>
                <w:sz w:val="18"/>
                <w:szCs w:val="18"/>
              </w:rPr>
              <w:t>bacteremic</w:t>
            </w:r>
            <w:proofErr w:type="spellEnd"/>
            <w:r>
              <w:rPr>
                <w:sz w:val="18"/>
                <w:szCs w:val="18"/>
              </w:rPr>
              <w:t xml:space="preserve"> pneumococcal p</w:t>
            </w:r>
            <w:r w:rsidRPr="0041436B">
              <w:rPr>
                <w:sz w:val="18"/>
                <w:szCs w:val="18"/>
              </w:rPr>
              <w:t>neumonia</w:t>
            </w:r>
          </w:p>
        </w:tc>
        <w:tc>
          <w:tcPr>
            <w:tcW w:w="2230" w:type="dxa"/>
          </w:tcPr>
          <w:p w14:paraId="55EC76E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-specific</w:t>
            </w:r>
          </w:p>
        </w:tc>
        <w:tc>
          <w:tcPr>
            <w:tcW w:w="3543" w:type="dxa"/>
          </w:tcPr>
          <w:p w14:paraId="6B9AE0D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2FAFD51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78FD16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2.9+041.2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3361B07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5+041.2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45BBA0B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6+041.2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4A11845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D0FD59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8.1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3824B6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5.x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3893EC8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8.0+B95.3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DE5309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8.9+B95.3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7C86B466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 pneumonia</w:t>
            </w:r>
          </w:p>
          <w:p w14:paraId="56C3A43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Lobar pneumonia, unspecified + PNI</w:t>
            </w:r>
          </w:p>
          <w:p w14:paraId="2A7EBE7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ial pneumonia, unspecified+ PNI</w:t>
            </w:r>
          </w:p>
          <w:p w14:paraId="5B5D02A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ronchopneumonia + PNI</w:t>
            </w:r>
          </w:p>
          <w:p w14:paraId="1A3C192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nia, organism unspecified + PNI</w:t>
            </w:r>
          </w:p>
        </w:tc>
      </w:tr>
      <w:tr w:rsidR="00322788" w:rsidRPr="0041436B" w14:paraId="34908A87" w14:textId="77777777" w:rsidTr="00D5638F">
        <w:tc>
          <w:tcPr>
            <w:tcW w:w="0" w:type="auto"/>
            <w:vMerge/>
          </w:tcPr>
          <w:p w14:paraId="3D87E22A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</w:tcPr>
          <w:p w14:paraId="20FC46D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Non-specific</w:t>
            </w:r>
          </w:p>
        </w:tc>
        <w:tc>
          <w:tcPr>
            <w:tcW w:w="3543" w:type="dxa"/>
          </w:tcPr>
          <w:p w14:paraId="0935867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2.9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6573273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5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DB543F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6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7DFD881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5.x/J18.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25BA68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8.0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110FD1A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8.9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26EB846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acterial pneumonia, unspecified</w:t>
            </w:r>
          </w:p>
          <w:p w14:paraId="3443813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ronchopneumonia</w:t>
            </w:r>
          </w:p>
          <w:p w14:paraId="1CC1095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nia, organism unspecified</w:t>
            </w:r>
          </w:p>
        </w:tc>
      </w:tr>
      <w:tr w:rsidR="00322788" w:rsidRPr="0041436B" w14:paraId="52D09A03" w14:textId="77777777" w:rsidTr="00D5638F">
        <w:tc>
          <w:tcPr>
            <w:tcW w:w="0" w:type="auto"/>
            <w:vMerge/>
          </w:tcPr>
          <w:p w14:paraId="281F25CD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</w:tcPr>
          <w:p w14:paraId="4DF9EB4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ll-cause pneumonia (ACP)</w:t>
            </w:r>
          </w:p>
        </w:tc>
        <w:tc>
          <w:tcPr>
            <w:tcW w:w="3543" w:type="dxa"/>
          </w:tcPr>
          <w:p w14:paraId="07C32F40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0.x (480.0-480.3, 480.8, 480.9);</w:t>
            </w:r>
          </w:p>
          <w:p w14:paraId="65F86FC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6E53B1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2318259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2.x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7065E119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  <w:p w14:paraId="0F79697B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  <w:p w14:paraId="3FD04EA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3.x (483.0, 483.1, 483.8)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356634A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4.x (484.1, 484.3, 484.5-484.8);</w:t>
            </w:r>
            <w:r w:rsidRPr="0041436B">
              <w:rPr>
                <w:sz w:val="18"/>
                <w:szCs w:val="18"/>
              </w:rPr>
              <w:tab/>
            </w:r>
          </w:p>
          <w:p w14:paraId="2CFE0E22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2970FBA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5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6E74071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6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7440149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487.0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59635AD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2.x (J12.0, J12.1, J12.2, J12.3, J12.81, J12.89, J12.9)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53A0F6E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3, J18.1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612C94A5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48.1, J14, J15.0, J15.1, J15.2x (J15.20, J15.211, J15.212, J15.29), J15.3, J15.4, J15.5, J15.6, J15.8, J15.9;</w:t>
            </w:r>
          </w:p>
          <w:p w14:paraId="064F558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5.7, J16.x (J16.0, J16.8);</w:t>
            </w:r>
          </w:p>
          <w:p w14:paraId="2C912936" w14:textId="77777777" w:rsidR="00322788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22.1, A37.91, B25.0, B44.0, J17;</w:t>
            </w:r>
          </w:p>
          <w:p w14:paraId="57E6B82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ab/>
            </w:r>
          </w:p>
          <w:p w14:paraId="4934CC6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8.0;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  <w:p w14:paraId="099333EA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8.2, J18.8, J18.9;</w:t>
            </w:r>
            <w:r w:rsidRPr="0041436B">
              <w:rPr>
                <w:sz w:val="18"/>
                <w:szCs w:val="18"/>
              </w:rPr>
              <w:tab/>
            </w:r>
          </w:p>
          <w:p w14:paraId="6F3B41F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J11.0x (J11.00, J11.08)</w:t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4F5E962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Viral pneumonia</w:t>
            </w:r>
          </w:p>
          <w:p w14:paraId="7AB2D531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  <w:p w14:paraId="39A9AB2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coccal pneumonia</w:t>
            </w:r>
          </w:p>
          <w:p w14:paraId="3D17651C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Other bacterial pneumonia</w:t>
            </w:r>
          </w:p>
          <w:p w14:paraId="458EC5A1" w14:textId="77777777" w:rsidR="00322788" w:rsidRDefault="00322788" w:rsidP="00D5638F">
            <w:pPr>
              <w:rPr>
                <w:sz w:val="18"/>
                <w:szCs w:val="18"/>
              </w:rPr>
            </w:pPr>
          </w:p>
          <w:p w14:paraId="11407EE4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  <w:p w14:paraId="7250BCA7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Pneumonia due to </w:t>
            </w:r>
            <w:proofErr w:type="gramStart"/>
            <w:r w:rsidRPr="0041436B">
              <w:rPr>
                <w:sz w:val="18"/>
                <w:szCs w:val="18"/>
              </w:rPr>
              <w:t>other</w:t>
            </w:r>
            <w:proofErr w:type="gramEnd"/>
            <w:r w:rsidRPr="0041436B">
              <w:rPr>
                <w:sz w:val="18"/>
                <w:szCs w:val="18"/>
              </w:rPr>
              <w:t xml:space="preserve"> specified organism</w:t>
            </w:r>
          </w:p>
          <w:p w14:paraId="1E624BFB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Pneumonia in infectious diseases classified </w:t>
            </w:r>
            <w:proofErr w:type="gramStart"/>
            <w:r w:rsidRPr="0041436B">
              <w:rPr>
                <w:sz w:val="18"/>
                <w:szCs w:val="18"/>
              </w:rPr>
              <w:t>elsewhere</w:t>
            </w:r>
            <w:proofErr w:type="gramEnd"/>
          </w:p>
          <w:p w14:paraId="3C0992A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Bronchopneumonia, organism unspecified</w:t>
            </w:r>
          </w:p>
          <w:p w14:paraId="564C12E4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Pneumonia, organism unspecified</w:t>
            </w:r>
          </w:p>
          <w:p w14:paraId="3F7DA93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Influenza with pneumonia</w:t>
            </w:r>
          </w:p>
        </w:tc>
      </w:tr>
      <w:tr w:rsidR="00322788" w:rsidRPr="0041436B" w14:paraId="4B4A8A8C" w14:textId="77777777" w:rsidTr="00D5638F">
        <w:tc>
          <w:tcPr>
            <w:tcW w:w="0" w:type="auto"/>
            <w:vMerge w:val="restart"/>
          </w:tcPr>
          <w:p w14:paraId="27B13D6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OM</w:t>
            </w:r>
          </w:p>
        </w:tc>
        <w:tc>
          <w:tcPr>
            <w:tcW w:w="2230" w:type="dxa"/>
          </w:tcPr>
          <w:p w14:paraId="558E84B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OM</w:t>
            </w:r>
          </w:p>
        </w:tc>
        <w:tc>
          <w:tcPr>
            <w:tcW w:w="3543" w:type="dxa"/>
          </w:tcPr>
          <w:p w14:paraId="578665ED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82.x</w:t>
            </w:r>
            <w:r w:rsidRPr="0041436B">
              <w:rPr>
                <w:sz w:val="18"/>
                <w:szCs w:val="18"/>
              </w:rPr>
              <w:tab/>
            </w:r>
            <w:r w:rsidRPr="0041436B">
              <w:rPr>
                <w:sz w:val="18"/>
                <w:szCs w:val="18"/>
              </w:rPr>
              <w:tab/>
            </w:r>
          </w:p>
        </w:tc>
        <w:tc>
          <w:tcPr>
            <w:tcW w:w="3544" w:type="dxa"/>
          </w:tcPr>
          <w:p w14:paraId="5A012231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H66.xxx;</w:t>
            </w:r>
          </w:p>
          <w:p w14:paraId="78899D9F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H67.x</w:t>
            </w:r>
          </w:p>
        </w:tc>
        <w:tc>
          <w:tcPr>
            <w:tcW w:w="3544" w:type="dxa"/>
          </w:tcPr>
          <w:p w14:paraId="5270C536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cute suppurative OM, suppurative and unspecified OM</w:t>
            </w:r>
          </w:p>
        </w:tc>
      </w:tr>
      <w:tr w:rsidR="00322788" w:rsidRPr="0041436B" w14:paraId="65E065D0" w14:textId="77777777" w:rsidTr="00D5638F">
        <w:tc>
          <w:tcPr>
            <w:tcW w:w="0" w:type="auto"/>
            <w:vMerge/>
          </w:tcPr>
          <w:p w14:paraId="05B20636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</w:tc>
        <w:tc>
          <w:tcPr>
            <w:tcW w:w="2230" w:type="dxa"/>
          </w:tcPr>
          <w:p w14:paraId="19A507EE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 xml:space="preserve">OME </w:t>
            </w:r>
            <w:r w:rsidRPr="0041436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6B2E05C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81.x;</w:t>
            </w:r>
          </w:p>
          <w:p w14:paraId="5FA0BF11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  <w:p w14:paraId="34CEE14B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  <w:p w14:paraId="7FA5C63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384.0x</w:t>
            </w:r>
          </w:p>
        </w:tc>
        <w:tc>
          <w:tcPr>
            <w:tcW w:w="3544" w:type="dxa"/>
          </w:tcPr>
          <w:p w14:paraId="15B2599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H65.xxx;</w:t>
            </w:r>
          </w:p>
          <w:p w14:paraId="7623CA7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H68.xxx;</w:t>
            </w:r>
          </w:p>
          <w:p w14:paraId="561A7A63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H69.xx;</w:t>
            </w:r>
          </w:p>
          <w:p w14:paraId="50D61549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H73.0x</w:t>
            </w:r>
          </w:p>
        </w:tc>
        <w:tc>
          <w:tcPr>
            <w:tcW w:w="3544" w:type="dxa"/>
          </w:tcPr>
          <w:p w14:paraId="3FFB6BE2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Non-suppurative OM and eustachian tube disorders</w:t>
            </w:r>
          </w:p>
          <w:p w14:paraId="2B669931" w14:textId="77777777" w:rsidR="00322788" w:rsidRPr="0041436B" w:rsidRDefault="00322788" w:rsidP="00D5638F">
            <w:pPr>
              <w:rPr>
                <w:sz w:val="18"/>
                <w:szCs w:val="18"/>
              </w:rPr>
            </w:pPr>
          </w:p>
          <w:p w14:paraId="1A0FA958" w14:textId="77777777" w:rsidR="00322788" w:rsidRPr="0041436B" w:rsidRDefault="00322788" w:rsidP="00D5638F">
            <w:pPr>
              <w:rPr>
                <w:sz w:val="18"/>
                <w:szCs w:val="18"/>
              </w:rPr>
            </w:pPr>
            <w:r w:rsidRPr="0041436B">
              <w:rPr>
                <w:sz w:val="18"/>
                <w:szCs w:val="18"/>
              </w:rPr>
              <w:t>Acute myringitis, unspecified</w:t>
            </w:r>
          </w:p>
        </w:tc>
      </w:tr>
    </w:tbl>
    <w:p w14:paraId="6CAEDC63" w14:textId="77777777" w:rsidR="00322788" w:rsidRPr="00955FCC" w:rsidRDefault="00322788" w:rsidP="00322788">
      <w:pPr>
        <w:rPr>
          <w:sz w:val="18"/>
        </w:rPr>
      </w:pPr>
      <w:r w:rsidRPr="00955FCC">
        <w:rPr>
          <w:sz w:val="18"/>
        </w:rPr>
        <w:t xml:space="preserve">Abbreviations: ACP, all-cause pneumonia; </w:t>
      </w:r>
      <w:r>
        <w:rPr>
          <w:sz w:val="18"/>
        </w:rPr>
        <w:t xml:space="preserve">AOM, acute otitis media; ICD, </w:t>
      </w:r>
      <w:r w:rsidRPr="00943D02">
        <w:rPr>
          <w:sz w:val="18"/>
        </w:rPr>
        <w:t xml:space="preserve">International </w:t>
      </w:r>
      <w:r>
        <w:rPr>
          <w:sz w:val="18"/>
        </w:rPr>
        <w:t>C</w:t>
      </w:r>
      <w:r w:rsidRPr="00943D02">
        <w:rPr>
          <w:sz w:val="18"/>
        </w:rPr>
        <w:t xml:space="preserve">lassification of </w:t>
      </w:r>
      <w:r>
        <w:rPr>
          <w:sz w:val="18"/>
        </w:rPr>
        <w:t>D</w:t>
      </w:r>
      <w:r w:rsidRPr="00943D02">
        <w:rPr>
          <w:sz w:val="18"/>
        </w:rPr>
        <w:t>iseases</w:t>
      </w:r>
      <w:r>
        <w:rPr>
          <w:sz w:val="18"/>
        </w:rPr>
        <w:t xml:space="preserve">; IPD, invasive pneumococcal disease; </w:t>
      </w:r>
      <w:r w:rsidRPr="00EA2F52">
        <w:rPr>
          <w:sz w:val="18"/>
        </w:rPr>
        <w:t>OM, otitis media; OME, otitis media with effusion</w:t>
      </w:r>
      <w:r>
        <w:rPr>
          <w:sz w:val="18"/>
        </w:rPr>
        <w:t>;</w:t>
      </w:r>
      <w:r w:rsidRPr="00955FCC">
        <w:rPr>
          <w:sz w:val="18"/>
        </w:rPr>
        <w:t xml:space="preserve"> PNI, pneumococcal infection.</w:t>
      </w:r>
    </w:p>
    <w:p w14:paraId="04A50344" w14:textId="1261EEAC" w:rsidR="00612B93" w:rsidRDefault="00322788">
      <w:r w:rsidRPr="00955FCC">
        <w:rPr>
          <w:sz w:val="18"/>
          <w:vertAlign w:val="superscript"/>
        </w:rPr>
        <w:t>a</w:t>
      </w:r>
      <w:r w:rsidRPr="00955FCC">
        <w:rPr>
          <w:sz w:val="18"/>
        </w:rPr>
        <w:t xml:space="preserve"> Excludes 481 (ICD-9) and J13 (ICD-10)</w:t>
      </w:r>
    </w:p>
    <w:sectPr w:rsidR="00612B93" w:rsidSect="003227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417"/>
    <w:rsid w:val="0003725F"/>
    <w:rsid w:val="00322788"/>
    <w:rsid w:val="0039546D"/>
    <w:rsid w:val="00490E52"/>
    <w:rsid w:val="00612B93"/>
    <w:rsid w:val="007B1417"/>
    <w:rsid w:val="00AB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C439"/>
  <w15:chartTrackingRefBased/>
  <w15:docId w15:val="{F7B9AE6B-F393-429E-8118-5B4E0902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78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1B6D59F07C6444B024B3C72E3BEEA2" ma:contentTypeVersion="18" ma:contentTypeDescription="Create a new document." ma:contentTypeScope="" ma:versionID="5440016e28a771fcce06e9d997487837">
  <xsd:schema xmlns:xsd="http://www.w3.org/2001/XMLSchema" xmlns:xs="http://www.w3.org/2001/XMLSchema" xmlns:p="http://schemas.microsoft.com/office/2006/metadata/properties" xmlns:ns2="dbe241f4-4729-45a6-8343-a99bd7b08054" xmlns:ns3="fbbcf6ee-9fbd-400c-b917-9fe3efcb3dea" xmlns:ns4="d520cbc6-2f74-4835-8b78-fbfeafef9f6c" targetNamespace="http://schemas.microsoft.com/office/2006/metadata/properties" ma:root="true" ma:fieldsID="f2d5898dfb6b38e691c6c2e4ef6daa0b" ns2:_="" ns3:_="" ns4:_="">
    <xsd:import namespace="dbe241f4-4729-45a6-8343-a99bd7b08054"/>
    <xsd:import namespace="fbbcf6ee-9fbd-400c-b917-9fe3efcb3dea"/>
    <xsd:import namespace="d520cbc6-2f74-4835-8b78-fbfeafef9f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4:SharedWithUsers" minOccurs="0"/>
                <xsd:element ref="ns4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241f4-4729-45a6-8343-a99bd7b080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ocTags" ma:index="23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bd4e0c1a-12ed-4d42-8ba6-97747ece04d2}" ma:internalName="TaxCatchAll" ma:showField="CatchAllData" ma:web="d520cbc6-2f74-4835-8b78-fbfeafef9f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0cbc6-2f74-4835-8b78-fbfeafef9f6c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e241f4-4729-45a6-8343-a99bd7b08054">
      <Terms xmlns="http://schemas.microsoft.com/office/infopath/2007/PartnerControls"/>
    </lcf76f155ced4ddcb4097134ff3c332f>
    <TaxCatchAll xmlns="fbbcf6ee-9fbd-400c-b917-9fe3efcb3d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57554F-31CF-4D1E-84BA-65DAC93255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241f4-4729-45a6-8343-a99bd7b08054"/>
    <ds:schemaRef ds:uri="fbbcf6ee-9fbd-400c-b917-9fe3efcb3dea"/>
    <ds:schemaRef ds:uri="d520cbc6-2f74-4835-8b78-fbfeafef9f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1D3C33-9D87-473F-9725-6A2DC5FF09F1}">
  <ds:schemaRefs>
    <ds:schemaRef ds:uri="http://schemas.microsoft.com/office/2006/metadata/properties"/>
    <ds:schemaRef ds:uri="http://schemas.microsoft.com/office/infopath/2007/PartnerControls"/>
    <ds:schemaRef ds:uri="dbe241f4-4729-45a6-8343-a99bd7b08054"/>
    <ds:schemaRef ds:uri="fbbcf6ee-9fbd-400c-b917-9fe3efcb3dea"/>
  </ds:schemaRefs>
</ds:datastoreItem>
</file>

<file path=customXml/itemProps3.xml><?xml version="1.0" encoding="utf-8"?>
<ds:datastoreItem xmlns:ds="http://schemas.openxmlformats.org/officeDocument/2006/customXml" ds:itemID="{4ACA887D-DE73-41DC-92BB-131AE41B07A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Cindy</dc:creator>
  <cp:keywords/>
  <dc:description/>
  <cp:lastModifiedBy>Lim, Cindy</cp:lastModifiedBy>
  <cp:revision>4</cp:revision>
  <dcterms:created xsi:type="dcterms:W3CDTF">2024-05-24T04:54:00Z</dcterms:created>
  <dcterms:modified xsi:type="dcterms:W3CDTF">2024-05-2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B6D59F07C6444B024B3C72E3BEEA2</vt:lpwstr>
  </property>
  <property fmtid="{D5CDD505-2E9C-101B-9397-08002B2CF9AE}" pid="3" name="MediaServiceImageTags">
    <vt:lpwstr/>
  </property>
</Properties>
</file>